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6C7" w:rsidRPr="001426C7" w:rsidRDefault="00C5453F" w:rsidP="001426C7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 xml:space="preserve">Additional File 3: </w:t>
      </w:r>
      <w:bookmarkStart w:id="0" w:name="_GoBack"/>
      <w:bookmarkEnd w:id="0"/>
      <w:r w:rsidR="004569DA">
        <w:rPr>
          <w:rFonts w:ascii="Times New Roman" w:hAnsi="Times New Roman" w:cs="Times New Roman"/>
          <w:b/>
          <w:i w:val="0"/>
          <w:color w:val="000000" w:themeColor="text1"/>
        </w:rPr>
        <w:t xml:space="preserve">Table 1 - </w:t>
      </w:r>
      <w:r w:rsidR="001426C7" w:rsidRPr="001426C7">
        <w:rPr>
          <w:rFonts w:ascii="Times New Roman" w:hAnsi="Times New Roman" w:cs="Times New Roman"/>
          <w:b/>
          <w:i w:val="0"/>
          <w:color w:val="000000" w:themeColor="text1"/>
        </w:rPr>
        <w:t>Sociodemographic and perinatal characteristics in each exposure</w:t>
      </w:r>
    </w:p>
    <w:p w:rsidR="001426C7" w:rsidRPr="001426C7" w:rsidRDefault="001426C7" w:rsidP="001426C7">
      <w:pPr>
        <w:rPr>
          <w:lang w:eastAsia="ja-JP"/>
        </w:rPr>
      </w:pPr>
    </w:p>
    <w:tbl>
      <w:tblPr>
        <w:tblStyle w:val="TableGrid1"/>
        <w:tblpPr w:leftFromText="181" w:rightFromText="181" w:vertAnchor="text" w:horzAnchor="page" w:tblpXSpec="center" w:tblpY="1"/>
        <w:tblW w:w="9309" w:type="dxa"/>
        <w:tblLayout w:type="fixed"/>
        <w:tblLook w:val="04A0" w:firstRow="1" w:lastRow="0" w:firstColumn="1" w:lastColumn="0" w:noHBand="0" w:noVBand="1"/>
      </w:tblPr>
      <w:tblGrid>
        <w:gridCol w:w="1271"/>
        <w:gridCol w:w="1149"/>
        <w:gridCol w:w="1378"/>
        <w:gridCol w:w="1378"/>
        <w:gridCol w:w="1377"/>
        <w:gridCol w:w="1378"/>
        <w:gridCol w:w="1378"/>
      </w:tblGrid>
      <w:tr w:rsidR="001426C7" w:rsidRPr="00BE0530" w:rsidTr="00AE2841">
        <w:trPr>
          <w:trHeight w:val="2148"/>
        </w:trPr>
        <w:tc>
          <w:tcPr>
            <w:tcW w:w="1271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9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Total </w:t>
            </w:r>
          </w:p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(n = 191 035)</w:t>
            </w:r>
          </w:p>
        </w:tc>
        <w:tc>
          <w:tcPr>
            <w:tcW w:w="1378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Ever lived with household members with a common mental disorder </w:t>
            </w:r>
          </w:p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(n = 94404)</w:t>
            </w:r>
          </w:p>
        </w:tc>
        <w:tc>
          <w:tcPr>
            <w:tcW w:w="1378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Ever lived with household members with a serious mental illness </w:t>
            </w:r>
          </w:p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2917</w:t>
            </w:r>
            <w:r w:rsidRPr="00BE053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77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Ever lived with household members with alcohol-related hospital admission or GP record </w:t>
            </w:r>
          </w:p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29</w:t>
            </w:r>
            <w:r w:rsidRPr="00BE0530">
              <w:rPr>
                <w:rFonts w:ascii="Times New Roman" w:hAnsi="Times New Roman" w:cs="Times New Roman"/>
                <w:b/>
              </w:rPr>
              <w:t>324)</w:t>
            </w:r>
          </w:p>
        </w:tc>
        <w:tc>
          <w:tcPr>
            <w:tcW w:w="1378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Ever admitted to hospital for childhood victimisation </w:t>
            </w:r>
          </w:p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(n = 2099)</w:t>
            </w:r>
          </w:p>
        </w:tc>
        <w:tc>
          <w:tcPr>
            <w:tcW w:w="1378" w:type="dxa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Death of any household members</w:t>
            </w:r>
          </w:p>
          <w:p w:rsidR="001426C7" w:rsidRPr="00BE0530" w:rsidRDefault="001426C7" w:rsidP="00E577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 w:rsidR="00E57729">
              <w:rPr>
                <w:rFonts w:ascii="Times New Roman" w:hAnsi="Times New Roman" w:cs="Times New Roman"/>
                <w:b/>
              </w:rPr>
              <w:t>7878</w:t>
            </w:r>
            <w:r w:rsidRPr="00BE0530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  <w:tr w:rsidR="001426C7" w:rsidRPr="00BE0530" w:rsidTr="00AE2841">
        <w:trPr>
          <w:trHeight w:val="251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Townsend deprivation quintile at birth or in first 4 months</w:t>
            </w:r>
          </w:p>
        </w:tc>
      </w:tr>
      <w:tr w:rsidR="0067190D" w:rsidRPr="00BE0530" w:rsidTr="00AE2841">
        <w:trPr>
          <w:trHeight w:val="537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 (least deprived)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3 704 (17.6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 349</w:t>
            </w:r>
          </w:p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15.2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911 (9.9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92 (9.2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1107 (14.1%)</w:t>
            </w:r>
          </w:p>
        </w:tc>
      </w:tr>
      <w:tr w:rsidR="0067190D" w:rsidRPr="00BE0530" w:rsidTr="00AE2841">
        <w:trPr>
          <w:trHeight w:val="537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4 671 (18.1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5 615</w:t>
            </w:r>
          </w:p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16.5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BE053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067 (13.9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17 (15.1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1421 (18.0%)</w:t>
            </w:r>
          </w:p>
        </w:tc>
      </w:tr>
      <w:tr w:rsidR="0067190D" w:rsidRPr="00BE0530" w:rsidTr="00AE2841">
        <w:trPr>
          <w:trHeight w:val="520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7 245 (19.5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8 252</w:t>
            </w:r>
          </w:p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19.3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362 (18.3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44 (16.4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1513 (19.2%)</w:t>
            </w:r>
          </w:p>
        </w:tc>
      </w:tr>
      <w:tr w:rsidR="0067190D" w:rsidRPr="00BE0530" w:rsidTr="00AE2841">
        <w:trPr>
          <w:trHeight w:val="537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9 472 (20.7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0 634</w:t>
            </w:r>
          </w:p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21.9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906 (23.6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17 (19.9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1728 (21.9%)</w:t>
            </w:r>
          </w:p>
        </w:tc>
      </w:tr>
      <w:tr w:rsidR="0067190D" w:rsidRPr="00BE0530" w:rsidTr="00AE2841">
        <w:trPr>
          <w:trHeight w:val="537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 xml:space="preserve">5 (most deprived) 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5 595 (23.9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5 433</w:t>
            </w:r>
          </w:p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26.9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 030 (34.3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24 (39.4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2086 (26.5%)</w:t>
            </w:r>
          </w:p>
        </w:tc>
      </w:tr>
      <w:tr w:rsidR="0067190D" w:rsidRPr="00BE0530" w:rsidTr="00AE2841">
        <w:trPr>
          <w:trHeight w:val="520"/>
        </w:trPr>
        <w:tc>
          <w:tcPr>
            <w:tcW w:w="1271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48 (0.2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1 (0.1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377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8 (0.2%)</w:t>
            </w:r>
          </w:p>
        </w:tc>
        <w:tc>
          <w:tcPr>
            <w:tcW w:w="1378" w:type="dxa"/>
          </w:tcPr>
          <w:p w:rsidR="0067190D" w:rsidRPr="00BE0530" w:rsidRDefault="0067190D" w:rsidP="0067190D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 (0.2%)</w:t>
            </w:r>
          </w:p>
        </w:tc>
        <w:tc>
          <w:tcPr>
            <w:tcW w:w="1378" w:type="dxa"/>
          </w:tcPr>
          <w:p w:rsidR="0067190D" w:rsidRPr="00855F96" w:rsidRDefault="0067190D" w:rsidP="0067190D">
            <w:pPr>
              <w:rPr>
                <w:rFonts w:ascii="Times New Roman" w:hAnsi="Times New Roman" w:cs="Times New Roman"/>
              </w:rPr>
            </w:pPr>
            <w:r w:rsidRPr="00855F96">
              <w:rPr>
                <w:rFonts w:ascii="Times New Roman" w:hAnsi="Times New Roman" w:cs="Times New Roman"/>
              </w:rPr>
              <w:t>23 (0.3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Sex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98 302 (51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8 529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51.4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512 (51.8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5 012 (51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87 (51.8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3 (48.7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92 733 (48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5 875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48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05 (48.2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 312 (48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12 (48.2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 w:rsidRPr="009470DC">
              <w:rPr>
                <w:rFonts w:ascii="Times New Roman" w:hAnsi="Times New Roman" w:cs="Times New Roman"/>
              </w:rPr>
              <w:t>4045 (51.3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Breastfeeding at birth or at 6-8 weeks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3 577 (38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0 970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43.4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350 (46.3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 017 (47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64 (50.7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9 (39.2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92 321 (48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1 347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43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11 (41.5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 372 (38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61 (36.3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2 (42.8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5 137 (13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 087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12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56 (12.2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935 (13.4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74 (13.1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7 (18.0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Maternal age at childbirth </w:t>
            </w:r>
          </w:p>
        </w:tc>
      </w:tr>
      <w:tr w:rsidR="00E57729" w:rsidRPr="00BE0530" w:rsidTr="00AE2841">
        <w:trPr>
          <w:trHeight w:val="251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&lt;18 year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339 (2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669 (2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85 (5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4 (5.9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8-24 year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9 869 (26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 190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29.9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 168 (38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21 (39.1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5-29 year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3 278 (27.9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6 172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27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359 (25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14 (24.5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0-34 year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1 952 (27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3 076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24.4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714 (19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77 (18.0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≥35 year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1 512 (16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 261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15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582 (12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56 (12.2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lastRenderedPageBreak/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5 (0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6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6 (0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 (0.3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</w:tr>
      <w:tr w:rsidR="001426C7" w:rsidRPr="00BE0530" w:rsidTr="00AE2841">
        <w:trPr>
          <w:trHeight w:val="251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Gestational age at birth 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4-&lt;28 week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10 (0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70 (0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 (0.4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7 (0.3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9 (0.9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0.2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-&lt;33 week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325 (1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57 (1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3 (1.5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82 (1.3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2 (2.5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1.5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3-&lt;37 week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514 (5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473 (5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3 (5.9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53 (6.0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90 (9.1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6.6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7-43 week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 1564 (89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4 324 (89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582 (88.5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6 065 (88.9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83 (84.9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1 (87.0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122 (3.2</w:t>
            </w:r>
            <w:r>
              <w:rPr>
                <w:rFonts w:ascii="Times New Roman" w:hAnsi="Times New Roman" w:cs="Times New Roman"/>
              </w:rPr>
              <w:t>%</w:t>
            </w:r>
            <w:r w:rsidRPr="00BE05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080 (3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7 (3.7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37 (3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5 (2.6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 (4.7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Small for gestational age (&lt;10</w:t>
            </w:r>
            <w:r w:rsidRPr="00BE0530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BE0530">
              <w:rPr>
                <w:rFonts w:ascii="Times New Roman" w:hAnsi="Times New Roman" w:cs="Times New Roman"/>
                <w:b/>
              </w:rPr>
              <w:t xml:space="preserve"> centile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66 552 (87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1 959 (86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446 (83.9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4 793 (84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690 (80.5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0 (84.0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 356 (9.1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854 (9.4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43 (11.8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362 (11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37 (16.1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 (10.6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127 (3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591 (3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8 (4.4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69 (4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2 (3.4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 (5.3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Parity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2 703 (43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8 543 (40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 383 (42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98 (42.8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1 (47.1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≥1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8 005 (56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5 713 (59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6 892 (57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90 (56.7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1 (52.7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27 (0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8 (0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9 (0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 (0.5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.2%)</w:t>
            </w:r>
          </w:p>
        </w:tc>
      </w:tr>
      <w:tr w:rsidR="001426C7" w:rsidRPr="00BE0530" w:rsidTr="00AE2841">
        <w:trPr>
          <w:trHeight w:val="251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>Multiple births (e.g., twins)</w:t>
            </w:r>
          </w:p>
        </w:tc>
      </w:tr>
      <w:tr w:rsidR="00E57729" w:rsidRPr="00BE0530" w:rsidTr="00AE2841">
        <w:trPr>
          <w:trHeight w:val="806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No or 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85 289 (97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91 545 (97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35 (97.2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 602 (97.5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044 (97.4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4 (96.6%)</w:t>
            </w:r>
          </w:p>
        </w:tc>
      </w:tr>
      <w:tr w:rsidR="00E57729" w:rsidRPr="00BE0530" w:rsidTr="00AE2841">
        <w:trPr>
          <w:trHeight w:val="268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746 (3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59 (3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2 (2.8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22 (2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5 (2.6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(3.4%)</w:t>
            </w:r>
          </w:p>
        </w:tc>
      </w:tr>
      <w:tr w:rsidR="001426C7" w:rsidRPr="00BE0530" w:rsidTr="00AE2841">
        <w:trPr>
          <w:trHeight w:val="251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Birthweight 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Low (&lt;2500g)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 xml:space="preserve">12 052 (6.3%) 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382 (6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03 (7.0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295 (7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92 (13.9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 (7.9%)</w:t>
            </w:r>
          </w:p>
        </w:tc>
      </w:tr>
      <w:tr w:rsidR="00E57729" w:rsidRPr="00BE0530" w:rsidTr="00AE2841">
        <w:trPr>
          <w:trHeight w:val="806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Normal (2500-3999g)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9 721 (78.4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3 788 (78.2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303 (79.0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2 991 (78.4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569 (74.7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3 (76.7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High (≥4000g)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2 135 (11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 643 (11.3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3 (9.7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69 (9.8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66 (7.9%)</w:t>
            </w:r>
          </w:p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 (10.1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127 (3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591 (3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8 (4.4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69 (4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72 (3.4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 (5.3%)</w:t>
            </w:r>
          </w:p>
        </w:tc>
      </w:tr>
      <w:tr w:rsidR="001426C7" w:rsidRPr="00BE0530" w:rsidTr="00AE2841">
        <w:trPr>
          <w:trHeight w:val="268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Congenital abnormalities 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82 774 (95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90 191 (95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 xml:space="preserve"> 2782 (95.4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8 030 (95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902 (90.6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3 (95.4%)</w:t>
            </w:r>
          </w:p>
        </w:tc>
      </w:tr>
      <w:tr w:rsidR="00E57729" w:rsidRPr="00BE0530" w:rsidTr="00AE2841">
        <w:trPr>
          <w:trHeight w:val="268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97 (0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86 (0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 xml:space="preserve"> 23 (0.8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12 (0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3 (1.1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0.7%)</w:t>
            </w:r>
          </w:p>
        </w:tc>
      </w:tr>
      <w:tr w:rsidR="00E57729" w:rsidRPr="00BE0530" w:rsidTr="00AE2841">
        <w:trPr>
          <w:trHeight w:val="268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ajor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964 (3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527 (3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12 (3.8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082 (3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74 (8.3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 (4.0%)</w:t>
            </w:r>
          </w:p>
        </w:tc>
      </w:tr>
      <w:tr w:rsidR="001426C7" w:rsidRPr="00BE0530" w:rsidTr="00AE2841">
        <w:trPr>
          <w:trHeight w:val="251"/>
        </w:trPr>
        <w:tc>
          <w:tcPr>
            <w:tcW w:w="9309" w:type="dxa"/>
            <w:gridSpan w:val="7"/>
          </w:tcPr>
          <w:p w:rsidR="001426C7" w:rsidRPr="00BE0530" w:rsidRDefault="001426C7" w:rsidP="00AE2841">
            <w:pPr>
              <w:rPr>
                <w:rFonts w:ascii="Times New Roman" w:hAnsi="Times New Roman" w:cs="Times New Roman"/>
                <w:b/>
              </w:rPr>
            </w:pPr>
            <w:r w:rsidRPr="00BE0530">
              <w:rPr>
                <w:rFonts w:ascii="Times New Roman" w:hAnsi="Times New Roman" w:cs="Times New Roman"/>
                <w:b/>
              </w:rPr>
              <w:t xml:space="preserve">Maternal smoking at booking in for birth 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2 478 (27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3136 (24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595 (20.4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299 (21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437 (20.8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25.6%)</w:t>
            </w:r>
          </w:p>
        </w:tc>
      </w:tr>
      <w:tr w:rsidR="00E57729" w:rsidRPr="00BE0530" w:rsidTr="00AE2841">
        <w:trPr>
          <w:trHeight w:val="537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4 295 (7.5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8247 (8.7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36 (11.5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3697 (12.6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291 (13.9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 (9.4%)</w:t>
            </w:r>
          </w:p>
        </w:tc>
      </w:tr>
      <w:tr w:rsidR="00E57729" w:rsidRPr="00BE0530" w:rsidTr="00AE2841">
        <w:trPr>
          <w:trHeight w:val="520"/>
        </w:trPr>
        <w:tc>
          <w:tcPr>
            <w:tcW w:w="1271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149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24 262 (65.0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63021 (66.8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 xml:space="preserve"> 1986 (68.1%)</w:t>
            </w:r>
          </w:p>
        </w:tc>
        <w:tc>
          <w:tcPr>
            <w:tcW w:w="1377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9 328 (65.9%)</w:t>
            </w:r>
          </w:p>
        </w:tc>
        <w:tc>
          <w:tcPr>
            <w:tcW w:w="1378" w:type="dxa"/>
          </w:tcPr>
          <w:p w:rsidR="00E57729" w:rsidRPr="00BE0530" w:rsidRDefault="00E57729" w:rsidP="00E57729">
            <w:pPr>
              <w:rPr>
                <w:rFonts w:ascii="Times New Roman" w:hAnsi="Times New Roman" w:cs="Times New Roman"/>
              </w:rPr>
            </w:pPr>
            <w:r w:rsidRPr="00BE0530">
              <w:rPr>
                <w:rFonts w:ascii="Times New Roman" w:hAnsi="Times New Roman" w:cs="Times New Roman"/>
              </w:rPr>
              <w:t>1371 (65.3%)</w:t>
            </w:r>
          </w:p>
        </w:tc>
        <w:tc>
          <w:tcPr>
            <w:tcW w:w="1378" w:type="dxa"/>
          </w:tcPr>
          <w:p w:rsidR="00E57729" w:rsidRPr="009C349D" w:rsidRDefault="00E57729" w:rsidP="00E577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4 (65.0%)</w:t>
            </w:r>
          </w:p>
        </w:tc>
      </w:tr>
    </w:tbl>
    <w:p w:rsidR="001F66C7" w:rsidRDefault="001F66C7"/>
    <w:p w:rsidR="001426C7" w:rsidRDefault="001426C7"/>
    <w:sectPr w:rsidR="00142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C7"/>
    <w:rsid w:val="001426C7"/>
    <w:rsid w:val="001F66C7"/>
    <w:rsid w:val="004569DA"/>
    <w:rsid w:val="0067190D"/>
    <w:rsid w:val="007739C1"/>
    <w:rsid w:val="00855F96"/>
    <w:rsid w:val="008F4356"/>
    <w:rsid w:val="00C5453F"/>
    <w:rsid w:val="00C7723E"/>
    <w:rsid w:val="00E5771D"/>
    <w:rsid w:val="00E57729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1F526"/>
  <w15:chartTrackingRefBased/>
  <w15:docId w15:val="{5E6CA33C-3E7F-4D17-98CD-A5F4AAD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26C7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1426C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2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8</cp:revision>
  <dcterms:created xsi:type="dcterms:W3CDTF">2021-03-18T16:36:00Z</dcterms:created>
  <dcterms:modified xsi:type="dcterms:W3CDTF">2021-06-21T11:19:00Z</dcterms:modified>
</cp:coreProperties>
</file>